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0756B" w14:textId="77777777" w:rsidR="00E24DD1" w:rsidRPr="004E613C" w:rsidRDefault="00E24DD1" w:rsidP="00E24DD1">
      <w:pPr>
        <w:pStyle w:val="Body"/>
        <w:contextualSpacing/>
        <w:jc w:val="center"/>
        <w:rPr>
          <w:rFonts w:cs="Arial"/>
          <w:sz w:val="24"/>
          <w:szCs w:val="24"/>
        </w:rPr>
      </w:pPr>
    </w:p>
    <w:p w14:paraId="5BFD4103" w14:textId="3EC7CEAA" w:rsidR="00E24DD1" w:rsidRDefault="00E24DD1" w:rsidP="00E24DD1">
      <w:pPr>
        <w:pStyle w:val="Body"/>
        <w:tabs>
          <w:tab w:val="left" w:pos="7932"/>
        </w:tabs>
        <w:contextualSpacing/>
        <w:jc w:val="center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SUPPLEMENTARY INFORMATION</w:t>
      </w:r>
    </w:p>
    <w:p w14:paraId="12501BE3" w14:textId="77777777" w:rsidR="009E6574" w:rsidRDefault="009E6574" w:rsidP="00E24DD1">
      <w:pPr>
        <w:pStyle w:val="Body"/>
        <w:tabs>
          <w:tab w:val="left" w:pos="7932"/>
        </w:tabs>
        <w:contextualSpacing/>
        <w:jc w:val="center"/>
        <w:rPr>
          <w:rFonts w:cs="Arial"/>
          <w:b/>
          <w:bCs/>
          <w:sz w:val="24"/>
          <w:szCs w:val="24"/>
        </w:rPr>
      </w:pPr>
    </w:p>
    <w:p w14:paraId="7A73DC70" w14:textId="0399CFDC" w:rsidR="009E6574" w:rsidRDefault="009E6574" w:rsidP="00E24DD1">
      <w:pPr>
        <w:pStyle w:val="Body"/>
        <w:tabs>
          <w:tab w:val="left" w:pos="7932"/>
        </w:tabs>
        <w:contextualSpacing/>
        <w:jc w:val="center"/>
        <w:rPr>
          <w:rFonts w:cs="Arial"/>
          <w:b/>
          <w:bCs/>
          <w:sz w:val="24"/>
          <w:szCs w:val="24"/>
        </w:rPr>
      </w:pPr>
      <w:r w:rsidRPr="009E6574">
        <w:rPr>
          <w:rFonts w:cs="Arial"/>
          <w:b/>
          <w:bCs/>
          <w:sz w:val="24"/>
          <w:szCs w:val="24"/>
        </w:rPr>
        <w:t>Additional results from Experiments 1 and 2</w:t>
      </w:r>
    </w:p>
    <w:p w14:paraId="040A11E6" w14:textId="77777777" w:rsidR="00E24DD1" w:rsidRPr="004E613C" w:rsidRDefault="00E24DD1" w:rsidP="00E24DD1">
      <w:pPr>
        <w:pStyle w:val="Body"/>
        <w:tabs>
          <w:tab w:val="left" w:pos="7932"/>
        </w:tabs>
        <w:contextualSpacing/>
        <w:jc w:val="center"/>
        <w:rPr>
          <w:rFonts w:cs="Arial"/>
          <w:b/>
          <w:bCs/>
          <w:sz w:val="24"/>
          <w:szCs w:val="24"/>
        </w:rPr>
      </w:pPr>
    </w:p>
    <w:p w14:paraId="1DB3F94B" w14:textId="167C91E4" w:rsidR="00E24DD1" w:rsidRPr="004E613C" w:rsidRDefault="00E24DD1" w:rsidP="00E24DD1">
      <w:pPr>
        <w:autoSpaceDE w:val="0"/>
        <w:autoSpaceDN w:val="0"/>
        <w:adjustRightInd w:val="0"/>
        <w:contextualSpacing/>
        <w:jc w:val="center"/>
        <w:rPr>
          <w:b/>
          <w:bCs/>
        </w:rPr>
      </w:pPr>
      <w:r w:rsidRPr="004E613C">
        <w:rPr>
          <w:b/>
          <w:bCs/>
        </w:rPr>
        <w:t xml:space="preserve">How Well </w:t>
      </w:r>
      <w:r w:rsidR="00000687">
        <w:rPr>
          <w:b/>
          <w:bCs/>
        </w:rPr>
        <w:t>D</w:t>
      </w:r>
      <w:r w:rsidRPr="004E613C">
        <w:rPr>
          <w:b/>
          <w:bCs/>
        </w:rPr>
        <w:t>o Practicing Radiologists Interpret the Results of CAD Technology? A Quantitative Characterization</w:t>
      </w:r>
    </w:p>
    <w:p w14:paraId="1C6F66A0" w14:textId="77777777" w:rsidR="00E24DD1" w:rsidRPr="004E613C" w:rsidRDefault="00E24DD1" w:rsidP="00E24DD1">
      <w:pPr>
        <w:pStyle w:val="Body"/>
        <w:contextualSpacing/>
        <w:rPr>
          <w:rFonts w:cs="Arial"/>
          <w:b/>
          <w:bCs/>
          <w:sz w:val="24"/>
          <w:szCs w:val="24"/>
        </w:rPr>
      </w:pPr>
    </w:p>
    <w:p w14:paraId="78C0BA53" w14:textId="77777777" w:rsidR="00E24DD1" w:rsidRPr="004E613C" w:rsidRDefault="00E24DD1" w:rsidP="00E24DD1">
      <w:pPr>
        <w:pStyle w:val="Body"/>
        <w:contextualSpacing/>
        <w:rPr>
          <w:rFonts w:cs="Arial"/>
          <w:b/>
          <w:bCs/>
          <w:sz w:val="24"/>
          <w:szCs w:val="24"/>
        </w:rPr>
      </w:pPr>
    </w:p>
    <w:p w14:paraId="14B8F6D2" w14:textId="77777777" w:rsidR="00E24DD1" w:rsidRPr="004E613C" w:rsidRDefault="00E24DD1" w:rsidP="00E24DD1">
      <w:pPr>
        <w:pStyle w:val="Body"/>
        <w:contextualSpacing/>
        <w:jc w:val="center"/>
        <w:rPr>
          <w:rFonts w:cs="Arial"/>
          <w:sz w:val="24"/>
          <w:szCs w:val="24"/>
          <w:lang w:val="fr-FR"/>
        </w:rPr>
      </w:pPr>
      <w:r w:rsidRPr="004E613C">
        <w:rPr>
          <w:rFonts w:cs="Arial"/>
          <w:sz w:val="24"/>
          <w:szCs w:val="24"/>
          <w:lang w:val="it-IT"/>
        </w:rPr>
        <w:t>Fallon Branch</w:t>
      </w:r>
      <w:r w:rsidRPr="004E613C">
        <w:rPr>
          <w:rFonts w:cs="Arial"/>
          <w:sz w:val="24"/>
          <w:szCs w:val="24"/>
          <w:vertAlign w:val="superscript"/>
          <w:lang w:val="it-IT"/>
        </w:rPr>
        <w:t>1</w:t>
      </w:r>
      <w:r>
        <w:rPr>
          <w:rFonts w:cs="Arial"/>
          <w:sz w:val="24"/>
          <w:szCs w:val="24"/>
          <w:vertAlign w:val="superscript"/>
          <w:lang w:val="it-IT"/>
        </w:rPr>
        <w:t>§</w:t>
      </w:r>
      <w:r w:rsidRPr="004E613C">
        <w:rPr>
          <w:rFonts w:cs="Arial"/>
          <w:sz w:val="24"/>
          <w:szCs w:val="24"/>
          <w:lang w:val="it-IT"/>
        </w:rPr>
        <w:t xml:space="preserve">, </w:t>
      </w:r>
      <w:r>
        <w:rPr>
          <w:rFonts w:cs="Arial"/>
          <w:sz w:val="24"/>
          <w:szCs w:val="24"/>
          <w:lang w:val="it-IT"/>
        </w:rPr>
        <w:t>K. Matthew Williams</w:t>
      </w:r>
      <w:r>
        <w:rPr>
          <w:rFonts w:cs="Arial"/>
          <w:sz w:val="24"/>
          <w:szCs w:val="24"/>
          <w:vertAlign w:val="superscript"/>
          <w:lang w:val="it-IT"/>
        </w:rPr>
        <w:t>2§</w:t>
      </w:r>
      <w:r>
        <w:rPr>
          <w:rFonts w:cs="Arial"/>
          <w:sz w:val="24"/>
          <w:szCs w:val="24"/>
          <w:lang w:val="it-IT"/>
        </w:rPr>
        <w:t xml:space="preserve">, </w:t>
      </w:r>
      <w:r w:rsidRPr="004E613C">
        <w:rPr>
          <w:rFonts w:cs="Arial"/>
          <w:sz w:val="24"/>
          <w:szCs w:val="24"/>
          <w:lang w:val="it-IT"/>
        </w:rPr>
        <w:t>Isabella Noel Santana</w:t>
      </w:r>
      <w:r w:rsidRPr="004E613C">
        <w:rPr>
          <w:rFonts w:cs="Arial"/>
          <w:sz w:val="24"/>
          <w:szCs w:val="24"/>
          <w:vertAlign w:val="superscript"/>
          <w:lang w:val="it-IT"/>
        </w:rPr>
        <w:t>1</w:t>
      </w:r>
      <w:r w:rsidRPr="004E613C">
        <w:rPr>
          <w:rFonts w:cs="Arial"/>
          <w:sz w:val="24"/>
          <w:szCs w:val="24"/>
          <w:lang w:val="it-IT"/>
        </w:rPr>
        <w:t>, and Jay Hegd</w:t>
      </w:r>
      <w:r w:rsidRPr="004E613C">
        <w:rPr>
          <w:rFonts w:cs="Arial"/>
          <w:sz w:val="24"/>
          <w:szCs w:val="24"/>
          <w:lang w:val="fr-FR"/>
        </w:rPr>
        <w:t>é</w:t>
      </w:r>
      <w:r w:rsidRPr="004E613C">
        <w:rPr>
          <w:rFonts w:cs="Arial"/>
          <w:sz w:val="24"/>
          <w:szCs w:val="24"/>
          <w:vertAlign w:val="superscript"/>
          <w:lang w:val="it-IT"/>
        </w:rPr>
        <w:t>1,</w:t>
      </w:r>
      <w:r>
        <w:rPr>
          <w:rFonts w:cs="Arial"/>
          <w:sz w:val="24"/>
          <w:szCs w:val="24"/>
          <w:vertAlign w:val="superscript"/>
          <w:lang w:val="it-IT"/>
        </w:rPr>
        <w:t>3</w:t>
      </w:r>
      <w:r w:rsidRPr="004E613C">
        <w:rPr>
          <w:rFonts w:cs="Arial"/>
          <w:sz w:val="24"/>
          <w:szCs w:val="24"/>
          <w:vertAlign w:val="superscript"/>
          <w:lang w:val="it-IT"/>
        </w:rPr>
        <w:t>,</w:t>
      </w:r>
      <w:r>
        <w:rPr>
          <w:rFonts w:cs="Arial"/>
          <w:sz w:val="24"/>
          <w:szCs w:val="24"/>
          <w:vertAlign w:val="superscript"/>
          <w:lang w:val="it-IT"/>
        </w:rPr>
        <w:t>4</w:t>
      </w:r>
      <w:r w:rsidRPr="004E613C">
        <w:rPr>
          <w:rFonts w:cs="Arial"/>
          <w:sz w:val="24"/>
          <w:szCs w:val="24"/>
          <w:vertAlign w:val="superscript"/>
          <w:lang w:val="it-IT"/>
        </w:rPr>
        <w:t>,</w:t>
      </w:r>
      <w:r>
        <w:rPr>
          <w:rFonts w:cs="Arial"/>
          <w:sz w:val="24"/>
          <w:szCs w:val="24"/>
          <w:vertAlign w:val="superscript"/>
          <w:lang w:val="it-IT"/>
        </w:rPr>
        <w:t>5</w:t>
      </w:r>
      <w:r w:rsidRPr="004E613C">
        <w:rPr>
          <w:rFonts w:cs="Arial"/>
          <w:sz w:val="24"/>
          <w:szCs w:val="24"/>
          <w:lang w:val="fr-FR"/>
        </w:rPr>
        <w:t>*</w:t>
      </w:r>
    </w:p>
    <w:p w14:paraId="16E182B9" w14:textId="77777777" w:rsidR="00E24DD1" w:rsidRPr="004E613C" w:rsidRDefault="00E24DD1" w:rsidP="00E24DD1">
      <w:pPr>
        <w:pStyle w:val="Body"/>
        <w:contextualSpacing/>
        <w:jc w:val="center"/>
        <w:rPr>
          <w:rFonts w:cs="Arial"/>
          <w:sz w:val="24"/>
          <w:szCs w:val="24"/>
        </w:rPr>
      </w:pPr>
    </w:p>
    <w:p w14:paraId="6460C208" w14:textId="77777777" w:rsidR="00E24DD1" w:rsidRPr="004E613C" w:rsidRDefault="00E24DD1" w:rsidP="00E24DD1">
      <w:pPr>
        <w:pStyle w:val="Body"/>
        <w:contextualSpacing/>
        <w:jc w:val="center"/>
        <w:rPr>
          <w:rFonts w:cs="Arial"/>
          <w:sz w:val="24"/>
          <w:szCs w:val="24"/>
        </w:rPr>
      </w:pPr>
    </w:p>
    <w:p w14:paraId="6F008A0A" w14:textId="77777777" w:rsidR="00E24DD1" w:rsidRDefault="00E24DD1" w:rsidP="00E24DD1">
      <w:pPr>
        <w:pStyle w:val="Body"/>
        <w:contextualSpacing/>
        <w:rPr>
          <w:rFonts w:cs="Arial"/>
          <w:sz w:val="24"/>
          <w:szCs w:val="24"/>
        </w:rPr>
      </w:pPr>
      <w:r w:rsidRPr="004E613C">
        <w:rPr>
          <w:rFonts w:cs="Arial"/>
          <w:sz w:val="24"/>
          <w:szCs w:val="24"/>
          <w:vertAlign w:val="superscript"/>
          <w:lang w:val="it-IT"/>
        </w:rPr>
        <w:t>1</w:t>
      </w:r>
      <w:r w:rsidRPr="004E613C">
        <w:rPr>
          <w:rFonts w:cs="Arial"/>
          <w:sz w:val="24"/>
          <w:szCs w:val="24"/>
        </w:rPr>
        <w:t>Department of Neuroscience and Regenerative Medicine, Medical College of Georgia, Augusta University, Augusta, GA, USA</w:t>
      </w:r>
    </w:p>
    <w:p w14:paraId="02BC995F" w14:textId="77777777" w:rsidR="00E24DD1" w:rsidRPr="004E613C" w:rsidRDefault="00E24DD1" w:rsidP="00E24DD1">
      <w:pPr>
        <w:pStyle w:val="Body"/>
        <w:contextualSpacing/>
        <w:rPr>
          <w:rFonts w:cs="Arial"/>
          <w:sz w:val="24"/>
          <w:szCs w:val="24"/>
        </w:rPr>
      </w:pPr>
      <w:r w:rsidRPr="004E613C">
        <w:rPr>
          <w:rFonts w:cs="Arial"/>
          <w:sz w:val="24"/>
          <w:szCs w:val="24"/>
          <w:vertAlign w:val="superscript"/>
        </w:rPr>
        <w:t>2</w:t>
      </w:r>
      <w:r w:rsidRPr="004E613C">
        <w:rPr>
          <w:rFonts w:cs="Arial"/>
          <w:sz w:val="24"/>
          <w:szCs w:val="24"/>
        </w:rPr>
        <w:t xml:space="preserve">Department of </w:t>
      </w:r>
      <w:r>
        <w:rPr>
          <w:rFonts w:cs="Arial"/>
          <w:sz w:val="24"/>
          <w:szCs w:val="24"/>
        </w:rPr>
        <w:t>Psychological Sciences</w:t>
      </w:r>
      <w:r w:rsidRPr="004E613C">
        <w:rPr>
          <w:rFonts w:cs="Arial"/>
          <w:sz w:val="24"/>
          <w:szCs w:val="24"/>
        </w:rPr>
        <w:t>, Augusta University, Augusta, GA, USA</w:t>
      </w:r>
    </w:p>
    <w:p w14:paraId="18548F2E" w14:textId="77777777" w:rsidR="00E24DD1" w:rsidRPr="004E613C" w:rsidRDefault="00E24DD1" w:rsidP="00E24DD1">
      <w:pPr>
        <w:pStyle w:val="Body"/>
        <w:contextualSpacing/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vertAlign w:val="superscript"/>
        </w:rPr>
        <w:t>3</w:t>
      </w:r>
      <w:r w:rsidRPr="004E613C">
        <w:rPr>
          <w:rFonts w:cs="Arial"/>
          <w:sz w:val="24"/>
          <w:szCs w:val="24"/>
        </w:rPr>
        <w:t>Department of Ophthalmology, Medical College of Georgia, Augusta University, Augusta, GA, USA</w:t>
      </w:r>
    </w:p>
    <w:p w14:paraId="7F059DFE" w14:textId="77777777" w:rsidR="00E24DD1" w:rsidRPr="004E613C" w:rsidRDefault="00E24DD1" w:rsidP="00E24DD1">
      <w:pPr>
        <w:pStyle w:val="Body"/>
        <w:contextualSpacing/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vertAlign w:val="superscript"/>
        </w:rPr>
        <w:t>4</w:t>
      </w:r>
      <w:r w:rsidRPr="004E613C">
        <w:rPr>
          <w:rFonts w:cs="Arial"/>
          <w:sz w:val="24"/>
          <w:szCs w:val="24"/>
        </w:rPr>
        <w:t>James and Jean Culver Vision Discovery Institute, Augusta University, Augusta, GA, USA</w:t>
      </w:r>
    </w:p>
    <w:p w14:paraId="158B18A8" w14:textId="77777777" w:rsidR="00E24DD1" w:rsidRPr="004E613C" w:rsidRDefault="00E24DD1" w:rsidP="00E24DD1">
      <w:pPr>
        <w:pStyle w:val="Body"/>
        <w:contextualSpacing/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vertAlign w:val="superscript"/>
        </w:rPr>
        <w:t>5</w:t>
      </w:r>
      <w:r w:rsidRPr="004E613C">
        <w:rPr>
          <w:rFonts w:cs="Arial"/>
          <w:sz w:val="24"/>
          <w:szCs w:val="24"/>
        </w:rPr>
        <w:t>The Graduate School, Augusta University, Augusta, GA, USA</w:t>
      </w:r>
    </w:p>
    <w:p w14:paraId="143D906B" w14:textId="77777777" w:rsidR="00E24DD1" w:rsidRDefault="00E24DD1" w:rsidP="00E24DD1">
      <w:pPr>
        <w:pStyle w:val="Body"/>
        <w:contextualSpacing/>
        <w:rPr>
          <w:rFonts w:cs="Arial"/>
          <w:sz w:val="24"/>
          <w:szCs w:val="24"/>
        </w:rPr>
      </w:pPr>
    </w:p>
    <w:p w14:paraId="18DA12DE" w14:textId="77777777" w:rsidR="00E24DD1" w:rsidRPr="004E613C" w:rsidRDefault="00E24DD1" w:rsidP="00E24DD1">
      <w:pPr>
        <w:pStyle w:val="Body"/>
        <w:contextualSpacing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§ These two authors contributed equally to this study.</w:t>
      </w:r>
    </w:p>
    <w:p w14:paraId="011298C2" w14:textId="77777777" w:rsidR="00E24DD1" w:rsidRPr="004E613C" w:rsidRDefault="00E24DD1" w:rsidP="00E24DD1">
      <w:pPr>
        <w:pStyle w:val="Body"/>
        <w:contextualSpacing/>
        <w:rPr>
          <w:rFonts w:cs="Arial"/>
          <w:sz w:val="24"/>
          <w:szCs w:val="24"/>
        </w:rPr>
      </w:pPr>
    </w:p>
    <w:p w14:paraId="417AF03E" w14:textId="77777777" w:rsidR="00E24DD1" w:rsidRPr="004E613C" w:rsidRDefault="00E24DD1" w:rsidP="00E24DD1">
      <w:pPr>
        <w:pStyle w:val="Body"/>
        <w:contextualSpacing/>
        <w:rPr>
          <w:rFonts w:cs="Arial"/>
          <w:sz w:val="24"/>
          <w:szCs w:val="24"/>
        </w:rPr>
      </w:pPr>
      <w:r w:rsidRPr="004E613C">
        <w:rPr>
          <w:rFonts w:cs="Arial"/>
          <w:sz w:val="24"/>
          <w:szCs w:val="24"/>
        </w:rPr>
        <w:t xml:space="preserve">*Corresponding Author. Email: </w:t>
      </w:r>
      <w:hyperlink r:id="rId4" w:history="1">
        <w:r w:rsidRPr="004E613C">
          <w:rPr>
            <w:rStyle w:val="Hyperlink"/>
            <w:rFonts w:cs="Arial"/>
            <w:sz w:val="24"/>
            <w:szCs w:val="24"/>
          </w:rPr>
          <w:t>jhegde@augusta.edu</w:t>
        </w:r>
      </w:hyperlink>
    </w:p>
    <w:p w14:paraId="245F42FB" w14:textId="77777777" w:rsidR="00E24DD1" w:rsidRPr="004E613C" w:rsidRDefault="00E24DD1" w:rsidP="00E24DD1">
      <w:pPr>
        <w:pStyle w:val="Body"/>
        <w:contextualSpacing/>
        <w:rPr>
          <w:rFonts w:cs="Arial"/>
          <w:sz w:val="24"/>
          <w:szCs w:val="24"/>
        </w:rPr>
      </w:pPr>
    </w:p>
    <w:p w14:paraId="75996EEC" w14:textId="77777777" w:rsidR="00E24DD1" w:rsidRDefault="00E24DD1" w:rsidP="00E24DD1">
      <w:pPr>
        <w:pStyle w:val="Body"/>
        <w:contextualSpacing/>
        <w:rPr>
          <w:rFonts w:cs="Arial"/>
          <w:sz w:val="24"/>
          <w:szCs w:val="24"/>
        </w:rPr>
      </w:pPr>
    </w:p>
    <w:p w14:paraId="1A41487A" w14:textId="77777777" w:rsidR="00E24DD1" w:rsidRDefault="00E24DD1" w:rsidP="00E24DD1">
      <w:pPr>
        <w:pStyle w:val="Body"/>
        <w:contextualSpacing/>
        <w:rPr>
          <w:rFonts w:cs="Arial"/>
          <w:sz w:val="24"/>
          <w:szCs w:val="24"/>
        </w:rPr>
      </w:pPr>
    </w:p>
    <w:p w14:paraId="25AACDC1" w14:textId="03EADC7B" w:rsidR="007120A5" w:rsidRDefault="00E24DD1" w:rsidP="00E24DD1">
      <w:pPr>
        <w:rPr>
          <w:sz w:val="24"/>
          <w:szCs w:val="24"/>
          <w:lang w:val="de-DE"/>
        </w:rPr>
      </w:pPr>
      <w:r w:rsidRPr="00A558BC">
        <w:rPr>
          <w:sz w:val="24"/>
          <w:szCs w:val="24"/>
          <w:lang w:val="de-DE"/>
        </w:rPr>
        <w:t>* Corresponding Author: Augusta University, DNRM, CA-2003, 1469 Laney Walker Blvd, Augusta, GA 30912-2697. Email: jhegde@augusta.edu; Phone: +1-706-721-5129</w:t>
      </w:r>
    </w:p>
    <w:p w14:paraId="64190757" w14:textId="3B78647A" w:rsidR="006443EE" w:rsidRDefault="006443EE">
      <w:pPr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br w:type="page"/>
      </w:r>
    </w:p>
    <w:p w14:paraId="0B4DE040" w14:textId="77777777" w:rsidR="00237B71" w:rsidRPr="00BB08F4" w:rsidRDefault="00237B71" w:rsidP="00237B71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lastRenderedPageBreak/>
        <w:t>Table 1. Summary of general linear modeling results</w:t>
      </w:r>
      <w: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in Experiment </w:t>
      </w:r>
      <w:r>
        <w:t>1.</w:t>
      </w:r>
    </w:p>
    <w:p w14:paraId="45A0A927" w14:textId="77777777" w:rsidR="00237B71" w:rsidRPr="00BB08F4" w:rsidRDefault="00237B71" w:rsidP="00237B71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57"/>
        <w:gridCol w:w="3280"/>
        <w:gridCol w:w="1459"/>
        <w:gridCol w:w="1349"/>
        <w:gridCol w:w="990"/>
        <w:gridCol w:w="1615"/>
      </w:tblGrid>
      <w:tr w:rsidR="00237B71" w:rsidRPr="00BB08F4" w14:paraId="1661FA8E" w14:textId="77777777" w:rsidTr="00D975DC">
        <w:trPr>
          <w:trHeight w:val="48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62176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w #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E7766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dependent Variab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73B22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stimated Coefficien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427DF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ndard Err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A6968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</w:t>
            </w: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lu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AA67E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lue</w:t>
            </w:r>
          </w:p>
        </w:tc>
      </w:tr>
      <w:tr w:rsidR="00237B71" w:rsidRPr="00BB08F4" w14:paraId="786FF4F1" w14:textId="77777777" w:rsidTr="00D975DC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5D7B4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0DE1E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ll model (intercept only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61AEA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339C7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C7F08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2136C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</w:t>
            </w:r>
          </w:p>
        </w:tc>
      </w:tr>
      <w:tr w:rsidR="00237B71" w:rsidRPr="00BB08F4" w14:paraId="38B99E1D" w14:textId="77777777" w:rsidTr="00D975DC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4B22A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3F5C3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 rate of cancer in the cohor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80119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EEBF4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EE19B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1DBCB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</w:t>
            </w:r>
          </w:p>
        </w:tc>
      </w:tr>
      <w:tr w:rsidR="00237B71" w:rsidRPr="00BB08F4" w14:paraId="08039D1E" w14:textId="77777777" w:rsidTr="00D975DC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38E2F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27E22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t rate of the system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DCF1F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F99F9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2CAC3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8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97B80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2</w:t>
            </w:r>
          </w:p>
        </w:tc>
      </w:tr>
      <w:tr w:rsidR="00237B71" w:rsidRPr="00BB08F4" w14:paraId="22E3A575" w14:textId="77777777" w:rsidTr="00D975DC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F438B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EF574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lse alarm rate of the system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B2156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A8A93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77 x</w:t>
            </w: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10</w:t>
            </w:r>
            <w:r w:rsidRPr="00BB08F4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31B4B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7.3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AE9AE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82 x 10</w:t>
            </w:r>
            <w:r w:rsidRPr="00BB08F4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3</w:t>
            </w:r>
          </w:p>
        </w:tc>
      </w:tr>
      <w:tr w:rsidR="00237B71" w:rsidRPr="00BB08F4" w14:paraId="7D091E8D" w14:textId="77777777" w:rsidTr="00D975DC">
        <w:trPr>
          <w:trHeight w:val="48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F4CE7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5F3C4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cision of the system about the given mammogram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5625F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.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BAAE1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46</w:t>
            </w: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x</w:t>
            </w: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10</w:t>
            </w:r>
            <w:r w:rsidRPr="00BB08F4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767D0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4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64385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2 x 10</w:t>
            </w:r>
            <w:r w:rsidRPr="00BB08F4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6</w:t>
            </w:r>
          </w:p>
        </w:tc>
      </w:tr>
      <w:tr w:rsidR="00237B71" w:rsidRPr="00BB08F4" w14:paraId="209C321E" w14:textId="77777777" w:rsidTr="00D975DC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6143C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33C4E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action tim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D5580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27 x 10</w:t>
            </w:r>
            <w:r w:rsidRPr="00BB08F4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5EF2F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5 x 10</w:t>
            </w:r>
            <w:r w:rsidRPr="00BB08F4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5B630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6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B40A8" w14:textId="77777777" w:rsidR="00237B71" w:rsidRPr="00BB08F4" w:rsidRDefault="00237B71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3</w:t>
            </w:r>
          </w:p>
        </w:tc>
      </w:tr>
    </w:tbl>
    <w:p w14:paraId="233B6E82" w14:textId="77777777" w:rsidR="00237B71" w:rsidRPr="00BB08F4" w:rsidRDefault="00237B71" w:rsidP="00237B71">
      <w:pPr>
        <w:widowControl w:val="0"/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3A0B4140" w14:textId="77777777" w:rsidR="00237B71" w:rsidRPr="00BB08F4" w:rsidRDefault="00237B71" w:rsidP="00237B71">
      <w:pPr>
        <w:contextualSpacing/>
      </w:pPr>
    </w:p>
    <w:p w14:paraId="5CD30DCA" w14:textId="77777777" w:rsidR="00237B71" w:rsidRPr="00BB08F4" w:rsidRDefault="00237B71" w:rsidP="00237B71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BB08F4">
        <w:br w:type="page"/>
      </w:r>
    </w:p>
    <w:p w14:paraId="5DF009B3" w14:textId="0C800BEE" w:rsidR="00112F2A" w:rsidRPr="00BB08F4" w:rsidRDefault="00112F2A" w:rsidP="00112F2A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Table 2. </w:t>
      </w:r>
      <w: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Binary decision-dependent effects of false alarm rates on probability estimation in Experiment 1: </w:t>
      </w:r>
      <w:r w:rsidR="00124DAB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ummary of ANCOVA modeling results</w:t>
      </w:r>
      <w:r>
        <w:t>.</w:t>
      </w:r>
    </w:p>
    <w:p w14:paraId="5CB10C77" w14:textId="77777777" w:rsidR="00112F2A" w:rsidRPr="00BB08F4" w:rsidRDefault="00112F2A" w:rsidP="00112F2A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935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57"/>
        <w:gridCol w:w="4090"/>
        <w:gridCol w:w="649"/>
        <w:gridCol w:w="1353"/>
        <w:gridCol w:w="990"/>
        <w:gridCol w:w="1615"/>
      </w:tblGrid>
      <w:tr w:rsidR="00112F2A" w:rsidRPr="00BB08F4" w14:paraId="2620A286" w14:textId="77777777" w:rsidTr="00D975DC">
        <w:trPr>
          <w:trHeight w:val="48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8156A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w #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A315C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dependent Variabl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49CEB" w14:textId="77777777" w:rsidR="00112F2A" w:rsidRPr="00BB08F4" w:rsidRDefault="00112F2A" w:rsidP="00D975DC">
            <w:pPr>
              <w:contextualSpacing/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4BF03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m of Squar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08F2F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lu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1E7A6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lue</w:t>
            </w:r>
          </w:p>
        </w:tc>
      </w:tr>
      <w:tr w:rsidR="00112F2A" w:rsidRPr="005E3012" w14:paraId="49EF8022" w14:textId="77777777" w:rsidTr="00D975DC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7B2A4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D0DC1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lse alarm rate of the syste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56639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F92FE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6DE88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.4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3F374" w14:textId="77777777" w:rsidR="00112F2A" w:rsidRPr="005E3012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E3012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85 x 10</w:t>
            </w:r>
            <w:r w:rsidRPr="005E3012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4</w:t>
            </w:r>
          </w:p>
        </w:tc>
      </w:tr>
      <w:tr w:rsidR="00112F2A" w:rsidRPr="005E3012" w14:paraId="66C65652" w14:textId="77777777" w:rsidTr="00D975DC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36DC6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6FB1A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cision of the CAD system about the given mammogra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BFACD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142BE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A5CAC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9.2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210AC" w14:textId="77777777" w:rsidR="00112F2A" w:rsidRPr="005E3012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E3012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2 x 10</w:t>
            </w:r>
            <w:r w:rsidRPr="005E3012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6</w:t>
            </w:r>
          </w:p>
        </w:tc>
      </w:tr>
      <w:tr w:rsidR="00112F2A" w:rsidRPr="005E3012" w14:paraId="3E6DED1A" w14:textId="77777777" w:rsidTr="00D975DC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A7EB3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B7CFA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teraction between </w:t>
            </w: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e </w:t>
            </w: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alse alarm rate and </w:t>
            </w: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 d</w:t>
            </w: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cision of the syste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68EDC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37A7E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F152F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.3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C64A6" w14:textId="77777777" w:rsidR="00112F2A" w:rsidRPr="005E3012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E3012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09 x 10</w:t>
            </w:r>
            <w:r w:rsidRPr="005E3012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4</w:t>
            </w:r>
          </w:p>
        </w:tc>
      </w:tr>
      <w:tr w:rsidR="00112F2A" w:rsidRPr="00BB08F4" w14:paraId="20D3DE5B" w14:textId="77777777" w:rsidTr="00D975DC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DCC26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D8F24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iduals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940E7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BBC2E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EF785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A75BD" w14:textId="77777777" w:rsidR="00112F2A" w:rsidRPr="00BB08F4" w:rsidRDefault="00112F2A" w:rsidP="00D975DC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14B36C32" w14:textId="30F7D6F5" w:rsidR="00112F2A" w:rsidRDefault="00112F2A">
      <w:r>
        <w:br w:type="page"/>
      </w:r>
    </w:p>
    <w:p w14:paraId="0A461F15" w14:textId="32D04EBC" w:rsidR="00CE521C" w:rsidRPr="00BB08F4" w:rsidRDefault="00CE521C" w:rsidP="00CE521C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Table </w:t>
      </w:r>
      <w: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3</w:t>
      </w: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Experiment 2: </w:t>
      </w: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Summary of general linear modeling </w:t>
      </w:r>
      <w: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of probabilit</w:t>
      </w:r>
      <w:r w:rsidR="0077024F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ies estimated during E-type trials</w:t>
      </w:r>
    </w:p>
    <w:p w14:paraId="416A2470" w14:textId="5E9EC805" w:rsidR="00CE521C" w:rsidRDefault="00CE521C" w:rsidP="00CE521C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pPr w:leftFromText="180" w:rightFromText="180" w:vertAnchor="text" w:horzAnchor="margin" w:tblpY="84"/>
        <w:tblW w:w="935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57"/>
        <w:gridCol w:w="3280"/>
        <w:gridCol w:w="1459"/>
        <w:gridCol w:w="1349"/>
        <w:gridCol w:w="990"/>
        <w:gridCol w:w="1615"/>
      </w:tblGrid>
      <w:tr w:rsidR="00970074" w:rsidRPr="00BB08F4" w14:paraId="409DDBD4" w14:textId="77777777" w:rsidTr="00970074">
        <w:trPr>
          <w:trHeight w:val="48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02E7D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w #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43897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dependent Variab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BE820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stimated Coefficien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4E36C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ndard Err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5913A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</w:t>
            </w: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lu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16CF5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lue</w:t>
            </w:r>
          </w:p>
        </w:tc>
      </w:tr>
      <w:tr w:rsidR="00970074" w:rsidRPr="00BB08F4" w14:paraId="70F0AA25" w14:textId="77777777" w:rsidTr="00970074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7325B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37479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ll model (intercept only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80E44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81C0C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8CDEE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0E791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6</w:t>
            </w:r>
          </w:p>
        </w:tc>
      </w:tr>
      <w:tr w:rsidR="00970074" w:rsidRPr="00BB08F4" w14:paraId="5941FB63" w14:textId="77777777" w:rsidTr="00970074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C530A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A7B60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 rate of cancer in the cohor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BFC6D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FA050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5F82D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7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EAB65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7</w:t>
            </w:r>
          </w:p>
        </w:tc>
      </w:tr>
      <w:tr w:rsidR="00970074" w:rsidRPr="00BB08F4" w14:paraId="55997F7F" w14:textId="77777777" w:rsidTr="00970074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5D98F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81F90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t rate of the system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F9E45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7976D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9330B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83658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8</w:t>
            </w:r>
          </w:p>
        </w:tc>
      </w:tr>
      <w:tr w:rsidR="00970074" w:rsidRPr="00BB08F4" w14:paraId="23CF9155" w14:textId="77777777" w:rsidTr="00970074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D0772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39839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lse alarm rate of the system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3ADA2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8DB1F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B01BD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1.3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E8275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2 x 10</w:t>
            </w:r>
            <w:r w:rsidRPr="00BB08F4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6</w:t>
            </w:r>
          </w:p>
        </w:tc>
      </w:tr>
      <w:tr w:rsidR="00970074" w:rsidRPr="00BB08F4" w14:paraId="12788BAB" w14:textId="77777777" w:rsidTr="00970074">
        <w:trPr>
          <w:trHeight w:val="48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720A6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C780A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cision of the system about the given mammogram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5FBA9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46F0B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4BB02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8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7168B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2 x 10</w:t>
            </w:r>
            <w:r w:rsidRPr="00BB08F4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6</w:t>
            </w:r>
          </w:p>
        </w:tc>
      </w:tr>
      <w:tr w:rsidR="00970074" w:rsidRPr="00BB08F4" w14:paraId="2398C1E1" w14:textId="77777777" w:rsidTr="00970074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2E94D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D0211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action tim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530DF" w14:textId="77777777" w:rsidR="00970074" w:rsidRPr="005F03E7" w:rsidRDefault="00970074" w:rsidP="00970074">
            <w:pPr>
              <w:contextualSpacing/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43 x 10</w:t>
            </w:r>
            <w:r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0CE07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47 x 10</w:t>
            </w:r>
            <w:r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CB57D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B592B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</w:t>
            </w:r>
          </w:p>
        </w:tc>
      </w:tr>
    </w:tbl>
    <w:p w14:paraId="0C6C5C55" w14:textId="77777777" w:rsidR="009544E2" w:rsidRPr="00BB08F4" w:rsidRDefault="009544E2" w:rsidP="00CE521C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1FBA6E7C" w14:textId="4FE10C7F" w:rsidR="00FB436C" w:rsidRDefault="00FB436C">
      <w:r>
        <w:br w:type="page"/>
      </w:r>
    </w:p>
    <w:p w14:paraId="14AC3FF5" w14:textId="5D00CA11" w:rsidR="0013276E" w:rsidRPr="00BB08F4" w:rsidRDefault="0013276E" w:rsidP="0013276E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Table </w:t>
      </w:r>
      <w: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4</w:t>
      </w: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Binary decision-dependent effects of false alarm rates on probability estimation </w:t>
      </w:r>
      <w:r w:rsidR="0077024F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during E-type trials </w:t>
      </w:r>
      <w: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in Experiment 2: </w:t>
      </w:r>
      <w:r w:rsidR="00CE4AD9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ummary of ANCOVA modeling results</w:t>
      </w:r>
      <w:r>
        <w:t>.</w:t>
      </w:r>
    </w:p>
    <w:p w14:paraId="2F1E5F77" w14:textId="77777777" w:rsidR="0013276E" w:rsidRPr="00BB08F4" w:rsidRDefault="0013276E" w:rsidP="0013276E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pPr w:leftFromText="180" w:rightFromText="180" w:vertAnchor="text" w:horzAnchor="margin" w:tblpY="59"/>
        <w:tblW w:w="935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57"/>
        <w:gridCol w:w="4090"/>
        <w:gridCol w:w="810"/>
        <w:gridCol w:w="1192"/>
        <w:gridCol w:w="990"/>
        <w:gridCol w:w="1615"/>
      </w:tblGrid>
      <w:tr w:rsidR="00970074" w:rsidRPr="00BB08F4" w14:paraId="2406996B" w14:textId="77777777" w:rsidTr="00970074">
        <w:trPr>
          <w:trHeight w:val="48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4E8EB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w #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81E78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dependent Variab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5A3AF" w14:textId="77777777" w:rsidR="00970074" w:rsidRPr="00BB08F4" w:rsidRDefault="00970074" w:rsidP="00970074">
            <w:pPr>
              <w:contextualSpacing/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f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5377E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m of Squar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EC6DF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lu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03AA5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lue</w:t>
            </w:r>
          </w:p>
        </w:tc>
      </w:tr>
      <w:tr w:rsidR="00970074" w:rsidRPr="00BB08F4" w14:paraId="668A0A7F" w14:textId="77777777" w:rsidTr="00970074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870AB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71EF3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lse alarm rate of the syste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B070D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A4F18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92F99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8.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3DF4B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2 x 10</w:t>
            </w:r>
            <w:r w:rsidRPr="00BB08F4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6</w:t>
            </w:r>
          </w:p>
        </w:tc>
      </w:tr>
      <w:tr w:rsidR="00970074" w:rsidRPr="00BB08F4" w14:paraId="75949B34" w14:textId="77777777" w:rsidTr="00970074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1AA90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93CE4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cision of the CAD system about the given mammogra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1C3DB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377E8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BE6D5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4.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35444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2 x 10</w:t>
            </w:r>
            <w:r w:rsidRPr="00BB08F4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6</w:t>
            </w:r>
          </w:p>
        </w:tc>
      </w:tr>
      <w:tr w:rsidR="00970074" w:rsidRPr="00BB08F4" w14:paraId="355C2EB8" w14:textId="77777777" w:rsidTr="00970074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3064F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5FE9C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teraction between </w:t>
            </w: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e </w:t>
            </w: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alse alarm rate and </w:t>
            </w: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 d</w:t>
            </w: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cision of the syste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56E74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B326E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A7B14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9.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0954A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2 x 10</w:t>
            </w:r>
            <w:r w:rsidRPr="00BB08F4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6</w:t>
            </w:r>
          </w:p>
        </w:tc>
      </w:tr>
      <w:tr w:rsidR="00970074" w:rsidRPr="00BB08F4" w14:paraId="1051A222" w14:textId="77777777" w:rsidTr="00970074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925FB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2DF8E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idua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72E76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3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E69F1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30CCE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F14E6" w14:textId="77777777" w:rsidR="00970074" w:rsidRPr="00BB08F4" w:rsidRDefault="00970074" w:rsidP="00970074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3B411A51" w14:textId="77777777" w:rsidR="0013276E" w:rsidRPr="00BB08F4" w:rsidRDefault="0013276E" w:rsidP="0013276E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07A93B48" w14:textId="7DA8DD6B" w:rsidR="003523A1" w:rsidRDefault="003523A1">
      <w:r>
        <w:br w:type="page"/>
      </w:r>
    </w:p>
    <w:p w14:paraId="34C981A0" w14:textId="041E5C54" w:rsidR="00862BD7" w:rsidRPr="00FD6CE8" w:rsidRDefault="00862BD7" w:rsidP="00862BD7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Table </w:t>
      </w:r>
      <w:r w:rsidR="009544E2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5</w:t>
      </w: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Experiment 2: </w:t>
      </w: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Summary of general linear modeling </w:t>
      </w:r>
      <w: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of recall decisions</w:t>
      </w:r>
      <w:r w:rsidR="00B53A5D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during D-type trials</w:t>
      </w:r>
    </w:p>
    <w:p w14:paraId="317EA979" w14:textId="77777777" w:rsidR="00862BD7" w:rsidRDefault="00862BD7" w:rsidP="00862BD7">
      <w:pPr>
        <w:contextualSpacing/>
      </w:pP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57"/>
        <w:gridCol w:w="3280"/>
        <w:gridCol w:w="1459"/>
        <w:gridCol w:w="1349"/>
        <w:gridCol w:w="990"/>
        <w:gridCol w:w="1615"/>
      </w:tblGrid>
      <w:tr w:rsidR="00862BD7" w:rsidRPr="00BB08F4" w14:paraId="78C25ACA" w14:textId="77777777" w:rsidTr="008E0149">
        <w:trPr>
          <w:trHeight w:val="48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85255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w #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B7CBF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dependent Variab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D5425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stimated Coefficien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20874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ndard Err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B2207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</w:t>
            </w: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lu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56938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lue</w:t>
            </w:r>
          </w:p>
        </w:tc>
      </w:tr>
      <w:tr w:rsidR="00862BD7" w:rsidRPr="00BB08F4" w14:paraId="16EEAFB0" w14:textId="77777777" w:rsidTr="008E0149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1E23B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0CC2C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ll model (intercept only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58C8E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DCB86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5A667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D8547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8</w:t>
            </w:r>
          </w:p>
        </w:tc>
      </w:tr>
      <w:tr w:rsidR="00862BD7" w:rsidRPr="00BB08F4" w14:paraId="748DF93B" w14:textId="77777777" w:rsidTr="008E0149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6C3EF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78F3A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 rate of cancer in the cohor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E7105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4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2BB90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248C5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E9604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3</w:t>
            </w:r>
          </w:p>
        </w:tc>
      </w:tr>
      <w:tr w:rsidR="00862BD7" w:rsidRPr="00BB08F4" w14:paraId="7408B767" w14:textId="77777777" w:rsidTr="008E0149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F4E37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8382C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t rate of the system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FBF8F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7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4A70A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91F86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3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B18F0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9</w:t>
            </w:r>
          </w:p>
        </w:tc>
      </w:tr>
      <w:tr w:rsidR="00862BD7" w:rsidRPr="00BB08F4" w14:paraId="60E37698" w14:textId="77777777" w:rsidTr="008E0149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0F351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31882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lse alarm rate of the system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001E6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5CA1F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7BA84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4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B16B8" w14:textId="77777777" w:rsidR="00862BD7" w:rsidRPr="00B32907" w:rsidRDefault="00862BD7" w:rsidP="008E0149">
            <w:pPr>
              <w:contextualSpacing/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 x 10</w:t>
            </w:r>
            <w:r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3</w:t>
            </w:r>
          </w:p>
        </w:tc>
      </w:tr>
      <w:tr w:rsidR="00862BD7" w:rsidRPr="00BB08F4" w14:paraId="77C3357A" w14:textId="77777777" w:rsidTr="008E0149">
        <w:trPr>
          <w:trHeight w:val="48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998B0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347E4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cision of the system about the given mammogram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9D943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0943D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3CB23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7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4FBF8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2 x 10</w:t>
            </w:r>
            <w:r w:rsidRPr="00BB08F4"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6</w:t>
            </w:r>
          </w:p>
        </w:tc>
      </w:tr>
      <w:tr w:rsidR="00862BD7" w:rsidRPr="00BB08F4" w14:paraId="20401366" w14:textId="77777777" w:rsidTr="008E0149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7881A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D0DCF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action tim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79929" w14:textId="77777777" w:rsidR="00862BD7" w:rsidRPr="00FD6CE8" w:rsidRDefault="00862BD7" w:rsidP="008E0149">
            <w:pPr>
              <w:contextualSpacing/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18 x 10</w:t>
            </w:r>
            <w:r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BA75E" w14:textId="77777777" w:rsidR="00862BD7" w:rsidRPr="00B32907" w:rsidRDefault="00862BD7" w:rsidP="008E0149">
            <w:pPr>
              <w:contextualSpacing/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40 x 10</w:t>
            </w:r>
            <w:r>
              <w:rPr>
                <w:color w:val="00000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08317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1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1B6D6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</w:t>
            </w:r>
          </w:p>
        </w:tc>
      </w:tr>
    </w:tbl>
    <w:p w14:paraId="7BF3947D" w14:textId="77777777" w:rsidR="000237E6" w:rsidRDefault="000237E6">
      <w:pP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78DB2757" w14:textId="43F59B91" w:rsidR="00862BD7" w:rsidRDefault="00862BD7" w:rsidP="00862BD7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lastRenderedPageBreak/>
        <w:t>Table</w:t>
      </w:r>
      <w:r w:rsidR="009544E2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6</w:t>
      </w: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Experiment 2: </w:t>
      </w: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Summary of </w:t>
      </w:r>
      <w:r w:rsidR="00081B78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logistic</w:t>
      </w: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7F5408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regression </w:t>
      </w:r>
      <w:r w:rsidRPr="00BB08F4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modeling </w:t>
      </w:r>
      <w:r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of recall decisions</w:t>
      </w:r>
      <w:r w:rsidR="00D229B9"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during D-type trials</w:t>
      </w:r>
    </w:p>
    <w:p w14:paraId="48243DA1" w14:textId="77777777" w:rsidR="000237E6" w:rsidRPr="00FD6CE8" w:rsidRDefault="000237E6" w:rsidP="00862BD7">
      <w:pPr>
        <w:contextualSpacing/>
        <w:rPr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57"/>
        <w:gridCol w:w="3280"/>
        <w:gridCol w:w="1459"/>
        <w:gridCol w:w="1349"/>
        <w:gridCol w:w="990"/>
        <w:gridCol w:w="1615"/>
      </w:tblGrid>
      <w:tr w:rsidR="00862BD7" w:rsidRPr="00BB08F4" w14:paraId="5981AB79" w14:textId="77777777" w:rsidTr="008E0149">
        <w:trPr>
          <w:trHeight w:val="48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138B5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w #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93439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dependent Variab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53896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stimated Coefficien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8B014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ndard Err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7C415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</w:t>
            </w: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lu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A4B26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b/>
                <w:bCs/>
                <w:i/>
                <w:i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BB08F4">
              <w:rPr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lue</w:t>
            </w:r>
          </w:p>
        </w:tc>
      </w:tr>
      <w:tr w:rsidR="00862BD7" w:rsidRPr="00BB08F4" w14:paraId="0525B7EF" w14:textId="77777777" w:rsidTr="008E0149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C2369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766E9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ll model (intercept only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3C478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4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528E7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F02AF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3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6A21B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1</w:t>
            </w:r>
          </w:p>
        </w:tc>
      </w:tr>
      <w:tr w:rsidR="00862BD7" w:rsidRPr="00BB08F4" w14:paraId="21DE8CF2" w14:textId="77777777" w:rsidTr="008E0149">
        <w:trPr>
          <w:trHeight w:val="24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E024D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08F4"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AF979" w14:textId="35171576" w:rsidR="00862BD7" w:rsidRPr="00BB08F4" w:rsidRDefault="00D229B9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babilities estimated in paired E-type trial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164F5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9.0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AE837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B5E53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3.2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E4F8D" w14:textId="77777777" w:rsidR="00862BD7" w:rsidRPr="00BB08F4" w:rsidRDefault="00862BD7" w:rsidP="008E0149">
            <w:pPr>
              <w:contextualSpacing/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1</w:t>
            </w:r>
          </w:p>
        </w:tc>
      </w:tr>
    </w:tbl>
    <w:p w14:paraId="095B21B1" w14:textId="00A2553B" w:rsidR="00481143" w:rsidRDefault="00481143">
      <w:r>
        <w:br w:type="page"/>
      </w:r>
    </w:p>
    <w:p w14:paraId="57A545FD" w14:textId="77777777" w:rsidR="00AB4E84" w:rsidRDefault="00AB4E84" w:rsidP="00AB4E84">
      <w:pPr>
        <w:pStyle w:val="Body"/>
        <w:contextualSpacing/>
        <w:jc w:val="both"/>
        <w:rPr>
          <w:rFonts w:cs="Arial"/>
          <w:sz w:val="24"/>
          <w:szCs w:val="24"/>
        </w:rPr>
      </w:pPr>
    </w:p>
    <w:p w14:paraId="77455AEE" w14:textId="65AC8F0E" w:rsidR="00A14089" w:rsidRDefault="00453470" w:rsidP="00AB4E84">
      <w:pPr>
        <w:pStyle w:val="Body"/>
        <w:contextualSpacing/>
        <w:jc w:val="both"/>
        <w:rPr>
          <w:rFonts w:cs="Arial"/>
          <w:sz w:val="24"/>
          <w:szCs w:val="24"/>
        </w:rPr>
      </w:pPr>
      <w:r>
        <w:rPr>
          <w:rFonts w:cs="Arial"/>
          <w:noProof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27F8F8A9" wp14:editId="0C00BA57">
            <wp:extent cx="6858000" cy="7026910"/>
            <wp:effectExtent l="0" t="0" r="0" b="2540"/>
            <wp:docPr id="3" name="Picture 3" descr="A picture containing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02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FE2B4" w14:textId="77777777" w:rsidR="008B62ED" w:rsidRDefault="008B62ED" w:rsidP="00AB4E84">
      <w:pPr>
        <w:pStyle w:val="Body"/>
        <w:contextualSpacing/>
        <w:jc w:val="both"/>
        <w:rPr>
          <w:rFonts w:cs="Arial"/>
          <w:sz w:val="24"/>
          <w:szCs w:val="24"/>
        </w:rPr>
      </w:pPr>
    </w:p>
    <w:p w14:paraId="73F554B7" w14:textId="58CD98CF" w:rsidR="00AB4E84" w:rsidRPr="00BB31A6" w:rsidRDefault="00AB4E84" w:rsidP="00AB4E84">
      <w:pPr>
        <w:pStyle w:val="Body"/>
        <w:contextualSpacing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Supplemental </w:t>
      </w:r>
      <w:r w:rsidRPr="00BB31A6">
        <w:rPr>
          <w:rFonts w:cs="Arial"/>
          <w:sz w:val="24"/>
          <w:szCs w:val="24"/>
        </w:rPr>
        <w:t xml:space="preserve">Figure </w:t>
      </w:r>
      <w:r>
        <w:rPr>
          <w:rFonts w:cs="Arial"/>
          <w:sz w:val="24"/>
          <w:szCs w:val="24"/>
        </w:rPr>
        <w:t>S1</w:t>
      </w:r>
      <w:r w:rsidRPr="00BB31A6">
        <w:rPr>
          <w:rFonts w:cs="Arial"/>
          <w:sz w:val="24"/>
          <w:szCs w:val="24"/>
        </w:rPr>
        <w:t xml:space="preserve">. </w:t>
      </w:r>
      <w:r w:rsidR="00AB7C21">
        <w:rPr>
          <w:rFonts w:cs="Arial"/>
          <w:sz w:val="24"/>
          <w:szCs w:val="24"/>
        </w:rPr>
        <w:t>Violin plots of c</w:t>
      </w:r>
      <w:r>
        <w:rPr>
          <w:rFonts w:cs="Arial"/>
          <w:sz w:val="24"/>
          <w:szCs w:val="24"/>
        </w:rPr>
        <w:t xml:space="preserve">onfidence ratings of </w:t>
      </w:r>
      <w:r w:rsidR="005536B6">
        <w:rPr>
          <w:rFonts w:cs="Arial"/>
          <w:sz w:val="24"/>
          <w:szCs w:val="24"/>
        </w:rPr>
        <w:t xml:space="preserve">the </w:t>
      </w:r>
      <w:r>
        <w:rPr>
          <w:rFonts w:cs="Arial"/>
          <w:sz w:val="24"/>
          <w:szCs w:val="24"/>
        </w:rPr>
        <w:t>subjects in Exp</w:t>
      </w:r>
      <w:r w:rsidR="00DA3B01">
        <w:rPr>
          <w:rFonts w:cs="Arial"/>
          <w:sz w:val="24"/>
          <w:szCs w:val="24"/>
        </w:rPr>
        <w:t>e</w:t>
      </w:r>
      <w:r>
        <w:rPr>
          <w:rFonts w:cs="Arial"/>
          <w:sz w:val="24"/>
          <w:szCs w:val="24"/>
        </w:rPr>
        <w:t>riment 2. (A</w:t>
      </w:r>
      <w:r w:rsidR="0095634E">
        <w:rPr>
          <w:rFonts w:cs="Arial"/>
          <w:sz w:val="24"/>
          <w:szCs w:val="24"/>
        </w:rPr>
        <w:t>, B) Confidence ratings during the E-type trials. (</w:t>
      </w:r>
      <w:proofErr w:type="gramStart"/>
      <w:r w:rsidR="0095634E">
        <w:rPr>
          <w:rFonts w:cs="Arial"/>
          <w:sz w:val="24"/>
          <w:szCs w:val="24"/>
        </w:rPr>
        <w:t>C,D</w:t>
      </w:r>
      <w:proofErr w:type="gramEnd"/>
      <w:r w:rsidR="0095634E">
        <w:rPr>
          <w:rFonts w:cs="Arial"/>
          <w:sz w:val="24"/>
          <w:szCs w:val="24"/>
        </w:rPr>
        <w:t>) Confidence ratings during the D-type trials.</w:t>
      </w:r>
      <w:r w:rsidR="009E3D5F">
        <w:rPr>
          <w:rFonts w:cs="Arial"/>
          <w:sz w:val="24"/>
          <w:szCs w:val="24"/>
        </w:rPr>
        <w:t xml:space="preserve"> </w:t>
      </w:r>
      <w:r w:rsidR="00746ED8">
        <w:rPr>
          <w:rFonts w:cs="Arial"/>
          <w:sz w:val="24"/>
          <w:szCs w:val="24"/>
        </w:rPr>
        <w:t xml:space="preserve">Panels A </w:t>
      </w:r>
      <w:r w:rsidR="000066C0">
        <w:rPr>
          <w:rFonts w:cs="Arial"/>
          <w:sz w:val="24"/>
          <w:szCs w:val="24"/>
        </w:rPr>
        <w:t xml:space="preserve">and </w:t>
      </w:r>
      <w:r w:rsidR="00746ED8">
        <w:rPr>
          <w:rFonts w:cs="Arial"/>
          <w:sz w:val="24"/>
          <w:szCs w:val="24"/>
        </w:rPr>
        <w:t xml:space="preserve">C show the </w:t>
      </w:r>
      <w:r w:rsidR="00141409">
        <w:rPr>
          <w:rFonts w:cs="Arial"/>
          <w:sz w:val="24"/>
          <w:szCs w:val="24"/>
        </w:rPr>
        <w:t xml:space="preserve">ratings </w:t>
      </w:r>
      <w:r w:rsidR="00746ED8">
        <w:rPr>
          <w:rFonts w:cs="Arial"/>
          <w:sz w:val="24"/>
          <w:szCs w:val="24"/>
        </w:rPr>
        <w:t xml:space="preserve">during </w:t>
      </w:r>
      <w:r w:rsidR="0025415C">
        <w:rPr>
          <w:rFonts w:cs="Arial"/>
          <w:sz w:val="24"/>
          <w:szCs w:val="24"/>
        </w:rPr>
        <w:t xml:space="preserve">the </w:t>
      </w:r>
      <w:r w:rsidR="00746ED8">
        <w:rPr>
          <w:rFonts w:cs="Arial"/>
          <w:sz w:val="24"/>
          <w:szCs w:val="24"/>
        </w:rPr>
        <w:t>c</w:t>
      </w:r>
      <w:r w:rsidR="00746ED8" w:rsidRPr="00BB31A6">
        <w:rPr>
          <w:rFonts w:cs="Arial"/>
          <w:sz w:val="24"/>
          <w:szCs w:val="24"/>
        </w:rPr>
        <w:t>onditions in which the CAD system d</w:t>
      </w:r>
      <w:r w:rsidR="000C3D45">
        <w:rPr>
          <w:rFonts w:cs="Arial"/>
          <w:sz w:val="24"/>
          <w:szCs w:val="24"/>
        </w:rPr>
        <w:t>eemed</w:t>
      </w:r>
      <w:r w:rsidR="00746ED8" w:rsidRPr="00BB31A6">
        <w:rPr>
          <w:rFonts w:cs="Arial"/>
          <w:sz w:val="24"/>
          <w:szCs w:val="24"/>
        </w:rPr>
        <w:t xml:space="preserve"> the</w:t>
      </w:r>
      <w:r w:rsidR="000C3D45">
        <w:rPr>
          <w:rFonts w:cs="Arial"/>
          <w:sz w:val="24"/>
          <w:szCs w:val="24"/>
        </w:rPr>
        <w:t xml:space="preserve"> </w:t>
      </w:r>
      <w:r w:rsidR="00746ED8" w:rsidRPr="00BB31A6">
        <w:rPr>
          <w:rFonts w:cs="Arial"/>
          <w:sz w:val="24"/>
          <w:szCs w:val="24"/>
        </w:rPr>
        <w:t>mammogram</w:t>
      </w:r>
      <w:r w:rsidR="000C3D45">
        <w:rPr>
          <w:rFonts w:cs="Arial"/>
          <w:sz w:val="24"/>
          <w:szCs w:val="24"/>
        </w:rPr>
        <w:t>s</w:t>
      </w:r>
      <w:r w:rsidR="00746ED8" w:rsidRPr="00BB31A6">
        <w:rPr>
          <w:rFonts w:cs="Arial"/>
          <w:sz w:val="24"/>
          <w:szCs w:val="24"/>
        </w:rPr>
        <w:t xml:space="preserve"> positiv</w:t>
      </w:r>
      <w:r w:rsidR="00746ED8">
        <w:rPr>
          <w:rFonts w:cs="Arial"/>
          <w:sz w:val="24"/>
          <w:szCs w:val="24"/>
        </w:rPr>
        <w:t>e</w:t>
      </w:r>
      <w:r w:rsidR="00746ED8" w:rsidRPr="00BB31A6">
        <w:rPr>
          <w:rFonts w:cs="Arial"/>
          <w:sz w:val="24"/>
          <w:szCs w:val="24"/>
        </w:rPr>
        <w:t xml:space="preserve"> for cancer</w:t>
      </w:r>
      <w:r w:rsidR="000066C0">
        <w:rPr>
          <w:rFonts w:cs="Arial"/>
          <w:sz w:val="24"/>
          <w:szCs w:val="24"/>
        </w:rPr>
        <w:t>. Panels B and D show the</w:t>
      </w:r>
      <w:r w:rsidR="00141409">
        <w:rPr>
          <w:rFonts w:cs="Arial"/>
          <w:sz w:val="24"/>
          <w:szCs w:val="24"/>
        </w:rPr>
        <w:t xml:space="preserve"> ratings</w:t>
      </w:r>
      <w:r w:rsidR="000066C0">
        <w:rPr>
          <w:rFonts w:cs="Arial"/>
          <w:sz w:val="24"/>
          <w:szCs w:val="24"/>
        </w:rPr>
        <w:t xml:space="preserve"> during </w:t>
      </w:r>
      <w:r w:rsidR="0025415C">
        <w:rPr>
          <w:rFonts w:cs="Arial"/>
          <w:sz w:val="24"/>
          <w:szCs w:val="24"/>
        </w:rPr>
        <w:t xml:space="preserve">the </w:t>
      </w:r>
      <w:r w:rsidR="000066C0">
        <w:rPr>
          <w:rFonts w:cs="Arial"/>
          <w:sz w:val="24"/>
          <w:szCs w:val="24"/>
        </w:rPr>
        <w:t>c</w:t>
      </w:r>
      <w:r w:rsidR="000066C0" w:rsidRPr="00BB31A6">
        <w:rPr>
          <w:rFonts w:cs="Arial"/>
          <w:sz w:val="24"/>
          <w:szCs w:val="24"/>
        </w:rPr>
        <w:t>onditions in which the system de</w:t>
      </w:r>
      <w:r w:rsidR="00412FB4">
        <w:rPr>
          <w:rFonts w:cs="Arial"/>
          <w:sz w:val="24"/>
          <w:szCs w:val="24"/>
        </w:rPr>
        <w:t>emed</w:t>
      </w:r>
      <w:r w:rsidR="000066C0" w:rsidRPr="00BB31A6">
        <w:rPr>
          <w:rFonts w:cs="Arial"/>
          <w:sz w:val="24"/>
          <w:szCs w:val="24"/>
        </w:rPr>
        <w:t xml:space="preserve"> mammogram</w:t>
      </w:r>
      <w:r w:rsidR="00412FB4">
        <w:rPr>
          <w:rFonts w:cs="Arial"/>
          <w:sz w:val="24"/>
          <w:szCs w:val="24"/>
        </w:rPr>
        <w:t>s</w:t>
      </w:r>
      <w:r w:rsidR="000066C0" w:rsidRPr="00BB31A6">
        <w:rPr>
          <w:rFonts w:cs="Arial"/>
          <w:sz w:val="24"/>
          <w:szCs w:val="24"/>
        </w:rPr>
        <w:t xml:space="preserve"> </w:t>
      </w:r>
      <w:r w:rsidR="00412FB4">
        <w:rPr>
          <w:rFonts w:cs="Arial"/>
          <w:sz w:val="24"/>
          <w:szCs w:val="24"/>
        </w:rPr>
        <w:t>negative</w:t>
      </w:r>
      <w:r w:rsidR="000066C0" w:rsidRPr="00BB31A6">
        <w:rPr>
          <w:rFonts w:cs="Arial"/>
          <w:sz w:val="24"/>
          <w:szCs w:val="24"/>
        </w:rPr>
        <w:t xml:space="preserve"> for cancer</w:t>
      </w:r>
      <w:r w:rsidR="000066C0">
        <w:rPr>
          <w:rFonts w:cs="Arial"/>
          <w:sz w:val="24"/>
          <w:szCs w:val="24"/>
        </w:rPr>
        <w:t xml:space="preserve">. </w:t>
      </w:r>
      <w:r w:rsidR="00307CD7">
        <w:rPr>
          <w:rFonts w:cs="Arial"/>
          <w:sz w:val="24"/>
          <w:szCs w:val="24"/>
        </w:rPr>
        <w:t>See text for details.</w:t>
      </w:r>
    </w:p>
    <w:p w14:paraId="6EAC5ECB" w14:textId="3CCDC1F4" w:rsidR="00481143" w:rsidRPr="00E24DD1" w:rsidRDefault="00481143" w:rsidP="00E24DD1"/>
    <w:sectPr w:rsidR="00481143" w:rsidRPr="00E24DD1" w:rsidSect="002356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67D"/>
    <w:rsid w:val="00000687"/>
    <w:rsid w:val="000066C0"/>
    <w:rsid w:val="000237E6"/>
    <w:rsid w:val="00081B78"/>
    <w:rsid w:val="000C3D45"/>
    <w:rsid w:val="000F5C97"/>
    <w:rsid w:val="00112F2A"/>
    <w:rsid w:val="00124DAB"/>
    <w:rsid w:val="0013276E"/>
    <w:rsid w:val="00141409"/>
    <w:rsid w:val="00154921"/>
    <w:rsid w:val="001B7863"/>
    <w:rsid w:val="00200669"/>
    <w:rsid w:val="002356A1"/>
    <w:rsid w:val="00237B71"/>
    <w:rsid w:val="0025415C"/>
    <w:rsid w:val="002C679F"/>
    <w:rsid w:val="002D64F1"/>
    <w:rsid w:val="00307CD7"/>
    <w:rsid w:val="003523A1"/>
    <w:rsid w:val="003D669D"/>
    <w:rsid w:val="00412FB4"/>
    <w:rsid w:val="0042041A"/>
    <w:rsid w:val="00453470"/>
    <w:rsid w:val="00481143"/>
    <w:rsid w:val="004C0A9B"/>
    <w:rsid w:val="00527F64"/>
    <w:rsid w:val="005536B6"/>
    <w:rsid w:val="005F475C"/>
    <w:rsid w:val="006443EE"/>
    <w:rsid w:val="00684DD7"/>
    <w:rsid w:val="00693AA0"/>
    <w:rsid w:val="006B685F"/>
    <w:rsid w:val="007120A5"/>
    <w:rsid w:val="007427F4"/>
    <w:rsid w:val="00746ED8"/>
    <w:rsid w:val="0077024F"/>
    <w:rsid w:val="007F5408"/>
    <w:rsid w:val="00862BD7"/>
    <w:rsid w:val="008B62ED"/>
    <w:rsid w:val="009544E2"/>
    <w:rsid w:val="0095634E"/>
    <w:rsid w:val="00970074"/>
    <w:rsid w:val="009E3D5F"/>
    <w:rsid w:val="009E6574"/>
    <w:rsid w:val="00A14089"/>
    <w:rsid w:val="00A3467D"/>
    <w:rsid w:val="00A50010"/>
    <w:rsid w:val="00AA62B8"/>
    <w:rsid w:val="00AB4E84"/>
    <w:rsid w:val="00AB7C21"/>
    <w:rsid w:val="00B53A5D"/>
    <w:rsid w:val="00CE4AD9"/>
    <w:rsid w:val="00CE521C"/>
    <w:rsid w:val="00D229B9"/>
    <w:rsid w:val="00DA3B01"/>
    <w:rsid w:val="00DF0C1F"/>
    <w:rsid w:val="00E24DD1"/>
    <w:rsid w:val="00E937DA"/>
    <w:rsid w:val="00F7539E"/>
    <w:rsid w:val="00FB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BB8FD"/>
  <w15:chartTrackingRefBased/>
  <w15:docId w15:val="{0972BB7F-54F0-465C-A90D-66ED11EF5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4DD1"/>
    <w:rPr>
      <w:u w:val="single"/>
    </w:rPr>
  </w:style>
  <w:style w:type="paragraph" w:customStyle="1" w:styleId="Body">
    <w:name w:val="Body"/>
    <w:link w:val="BodyChar"/>
    <w:rsid w:val="00E24DD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E24DD1"/>
    <w:rPr>
      <w:rFonts w:eastAsia="Arial Unicode MS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000687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3D66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6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6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6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6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jhegde@august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Hegdé</dc:creator>
  <cp:keywords/>
  <dc:description/>
  <cp:lastModifiedBy>Hegde, Jay</cp:lastModifiedBy>
  <cp:revision>10</cp:revision>
  <dcterms:created xsi:type="dcterms:W3CDTF">2022-04-02T22:35:00Z</dcterms:created>
  <dcterms:modified xsi:type="dcterms:W3CDTF">2022-04-02T22:38:00Z</dcterms:modified>
</cp:coreProperties>
</file>